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3: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 Proteins identified following LC-MS/MS of 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MP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P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 different from disease control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 fraction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.</w:t>
      </w:r>
    </w:p>
    <w:tbl>
      <w:tblPr>
        <w:tblStyle w:val="3"/>
        <w:tblW w:w="14348" w:type="dxa"/>
        <w:tblInd w:w="-35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8"/>
        <w:gridCol w:w="6831"/>
        <w:gridCol w:w="1227"/>
        <w:gridCol w:w="1504"/>
        <w:gridCol w:w="774"/>
        <w:gridCol w:w="716"/>
        <w:gridCol w:w="789"/>
        <w:gridCol w:w="9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i number</w:t>
            </w:r>
          </w:p>
        </w:tc>
        <w:tc>
          <w:tcPr>
            <w:tcW w:w="68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tein name</w:t>
            </w:r>
          </w:p>
        </w:tc>
        <w:tc>
          <w:tcPr>
            <w:tcW w:w="12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iprot Identifier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ass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</w:t>
            </w:r>
          </w:p>
        </w:tc>
        <w:tc>
          <w:tcPr>
            <w:tcW w:w="7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s</w:t>
            </w:r>
          </w:p>
        </w:tc>
        <w:tc>
          <w:tcPr>
            <w:tcW w:w="99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:I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2129652</w:t>
            </w:r>
          </w:p>
        </w:tc>
        <w:tc>
          <w:tcPr>
            <w:tcW w:w="6831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nexin A6 isoform 2</w:t>
            </w:r>
          </w:p>
        </w:tc>
        <w:tc>
          <w:tcPr>
            <w:tcW w:w="1227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NXA6</w:t>
            </w:r>
          </w:p>
        </w:tc>
        <w:tc>
          <w:tcPr>
            <w:tcW w:w="150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8133</w:t>
            </w:r>
          </w:p>
        </w:tc>
        <w:tc>
          <w:tcPr>
            <w:tcW w:w="77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2.4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789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.3 </w:t>
            </w:r>
          </w:p>
        </w:tc>
        <w:tc>
          <w:tcPr>
            <w:tcW w:w="9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795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ranscriptional repressor protein YY1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Y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25490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4.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1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549448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uanine nucleotide exchange factor VAV2 isoform 2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AV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2735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3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79105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804B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804B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4D1E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2.5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8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358355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llagen alpha-5(VI) chain isoform 2 precursor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L6A5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8TX70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9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1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.5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41842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uanylate-binding protein 5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BP5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PP8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6.6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7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7947982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permatogenesis-associated protein 13 isoform 5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PATA13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N9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.1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7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66559824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AP-Gly domain-containing linker protein 4 isoform 2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LIP4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3C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4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9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237808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WI/SNF complex subunit SMARCC2 isoform b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MARCC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TAQ2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4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8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1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3716024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inesin-like protein KIF21B isoform 2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IF21B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7503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1.2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7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96760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bromodomain adjacent to zinc finger domain protein 1A isoform a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AZ1A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RL2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8.6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6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0265812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itochondrial cardiolipin hydrolase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D6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2A8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.3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8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2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61960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inetochore-associated protein 1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NTC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0748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0.6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7.2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8773808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iled-coil domain-containing protein 174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174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PII3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.6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8798757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protein SZT2 isoform X2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ZT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T01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77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0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8532587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TB/POZ domain-containing protein 7 isoform 1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TBD7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P203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6.3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2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8797736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tein phosphatase 1 regulatory subunit 37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PP1R37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75864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4.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6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372926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RAF proto-oncogene serine/threonine-protein kinase isoform X3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F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0A0S2Z4L5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.5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1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.3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725624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llagen alpha-1(XXIII) chain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L23A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6Y22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7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8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2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634669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fibrillin-2 precursor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BN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3555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4.6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2.9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0684646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S guanyl-releasing protein 1 isoform b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SGRP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526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6.6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0.4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2118216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oiled-coil domain-containing protein 88B precursor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CDC88B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6NC98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4.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.1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626468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inc finger protein 638 isoform 1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638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496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0.5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5.4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2402177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yclin-dependent kinase 20 isoform 5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DK20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ZL9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1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6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8753408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transcription factor IIIB 90 kDa subunit isoform 5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RF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2994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1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8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3597572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ient receptor potential cation channel subfamily M member 6 isoform b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PM6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BX84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0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7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9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141170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etastasis-associated protein MTA2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A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477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4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8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3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9588534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axin-7-like protein 3 isoform b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XN7L3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4CW9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.6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6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2165714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membrane protein 132C precursor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MEM132C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3T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1.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9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.1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7987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zinc finger protein 136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136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273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2.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3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.7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1219000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inactive phospholipase C-like protein 2 isoform 1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CL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PR0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5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9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040764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AMP-regulated phosphoprotein 21 isoform 4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RPP2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BL0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8.5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1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88558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rho-associated protein kinase 1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OCK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13464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8.1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3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492161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xocyst complex component 8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XOC8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YI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1.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.1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3204879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 domain zinc finger protein 15 isoform 1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DM15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707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9.2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4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820162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ukaryotic translation initiation factor 4 gamma 1 isoform 3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IF4G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0463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8.4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8.2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3042569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ED: zinc finger protein 337 isoform X1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337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3M9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3.1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9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7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370022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tassium-transporting ATPase alpha chain 2 isoform 2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TP12A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470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5.4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4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419909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cription intermediary factor 1-alpha isoform b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IM24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15164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2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5.2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9973871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elch-like protein 13 isoform e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KLHL13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P2N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.2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57321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olipoprotein A-I preproprotein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OA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264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87.5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4091334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tein MRVI1 isoform c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RVI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6F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5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.7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96317239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eroxisomal membrane protein 11B isoform 2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EX11B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601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1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9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659080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ha-1-antichymotrypsin precursor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RPINA3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101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7.6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9.4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1267571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CASP8 and FADD-like apoptosis regulator isoform 6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FLAR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15519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1.3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.9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4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4099694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lfite oxidase, mitochondrial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OX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168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0.2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776134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acyl-CoA synthetase family member 3, mitochondrial isoform 1 precursor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SF3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4G17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4.1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4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415870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edicator of cytokinesis protein 3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OCK3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IZD9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3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3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0161498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icrotubule-associated tumor suppressor candidate 2 isoform a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TUS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JR59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1.1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2.3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56461016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m-associated protein 5 isoform 2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MIN5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TEQ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68.4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6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620769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E3 ubiquitin-protein ligase RBBP6 isoform 1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BBP6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7Z6E9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.4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.3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3182237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edicator of cytokinesis protein 7 isoform 1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OCK7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6N6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1.3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4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4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497531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llis-van Creveld syndrome protein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VC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57679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1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5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2352127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otein sidekick-2 precursor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DK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8EX2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9.2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.3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78925630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biquitin carboxyl-terminal hydrolase 17-like protein 10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SP17L10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9JJH3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9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5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0.5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399898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mitogen-activated protein kinase kinase kinase 19 isoform 3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AP3K19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6UN5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7.5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6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4698627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ho guanine nucleotide exchange factor 28 isoform 3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RHGEF28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N1W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.2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8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6411172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uscleblind-like protein 1 isoform f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BNL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NR5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5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1406086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maphorin-3D precursor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MA3D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5025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9.6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8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3.0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5990532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olipoprotein B-100 precursor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OB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4114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5.2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5.2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72882727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-phosphatidylinositol 4,5-bisphosphate phosphodiesterase epsilon-1 isoform 3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CE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P212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6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8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3791502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port and Golgi organization protein 6 homolog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ANGO6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C0B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0.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7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2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434633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itochondrial tRNA-specific 2-thiouridylase 1 isoform f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MU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75648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3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9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92050772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zinc finger protein 850 isoform 2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ZNF850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0A087X0M6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1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1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9666794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uromodulin isoform b preproprotein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MOD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791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3.5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1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2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502157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olipoprotein C-I precursor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POC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02654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5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45687541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GMP reductase 2 isoform 3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MPR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P2T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5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8886692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protocadherin Fat 3 precursor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AT3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8TDW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01.7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.7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61998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BC1 domain family member 5 isoform b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BC1D5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2609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8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1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4090976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erile alpha and TIR motif-containing protein 1 precursor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ARM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6SZW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9.3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55289992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entrosomal protein of 162 kDa isoform b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EP162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TB80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3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3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0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3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738893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ransmembrane protein 255A isoform 2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MEM255A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5JRV8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5.8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8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6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4925165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SUN domain-containing protein 1 isoform c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N1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94901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.4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4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2.7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249340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1-phosphatidylinositol 4,5-bisphosphate phosphodiesterase delta-4 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LCD4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BRC7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7.5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4.2 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3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657303</w:t>
            </w:r>
          </w:p>
        </w:tc>
        <w:tc>
          <w:tcPr>
            <w:tcW w:w="6831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IM/homeobox protein Lhx3 isoform b</w:t>
            </w:r>
          </w:p>
        </w:tc>
        <w:tc>
          <w:tcPr>
            <w:tcW w:w="1227" w:type="dxa"/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HX3</w:t>
            </w:r>
          </w:p>
        </w:tc>
        <w:tc>
          <w:tcPr>
            <w:tcW w:w="150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UBR4</w:t>
            </w:r>
          </w:p>
        </w:tc>
        <w:tc>
          <w:tcPr>
            <w:tcW w:w="774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3.9</w:t>
            </w:r>
          </w:p>
        </w:tc>
        <w:tc>
          <w:tcPr>
            <w:tcW w:w="716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5</w:t>
            </w:r>
          </w:p>
        </w:tc>
        <w:tc>
          <w:tcPr>
            <w:tcW w:w="789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6</w:t>
            </w:r>
          </w:p>
        </w:tc>
        <w:tc>
          <w:tcPr>
            <w:tcW w:w="999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5.2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5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i|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12622</w:t>
            </w:r>
          </w:p>
        </w:tc>
        <w:tc>
          <w:tcPr>
            <w:tcW w:w="6831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NA repair and recombination protein RAD54B isoform 1</w:t>
            </w:r>
          </w:p>
        </w:tc>
        <w:tc>
          <w:tcPr>
            <w:tcW w:w="1227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AD54B</w:t>
            </w:r>
          </w:p>
        </w:tc>
        <w:tc>
          <w:tcPr>
            <w:tcW w:w="150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Q9Y620</w:t>
            </w:r>
          </w:p>
        </w:tc>
        <w:tc>
          <w:tcPr>
            <w:tcW w:w="77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2.9</w:t>
            </w:r>
          </w:p>
        </w:tc>
        <w:tc>
          <w:tcPr>
            <w:tcW w:w="7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789" w:type="dxa"/>
            <w:tcBorders>
              <w:bottom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7</w:t>
            </w:r>
          </w:p>
        </w:tc>
        <w:tc>
          <w:tcPr>
            <w:tcW w:w="99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8.333 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Gotham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ade Gothic LT Std Light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  <w:font w:name="Helvetica LT St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AdvP4AD05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86d47313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rial-Bold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3103D"/>
    <w:rsid w:val="061E35C2"/>
    <w:rsid w:val="10EF1589"/>
    <w:rsid w:val="129D018C"/>
    <w:rsid w:val="142658AF"/>
    <w:rsid w:val="29D14E63"/>
    <w:rsid w:val="46F013DA"/>
    <w:rsid w:val="4EA6211B"/>
    <w:rsid w:val="500F3479"/>
    <w:rsid w:val="63991F78"/>
    <w:rsid w:val="693077EA"/>
    <w:rsid w:val="6DAE17C5"/>
    <w:rsid w:val="7BCA0155"/>
    <w:rsid w:val="7F4C5B1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6118592-D8BA-453D-96D1-7D3FFDF76ABA}"/>
</file>

<file path=customXml/itemProps3.xml><?xml version="1.0" encoding="utf-8"?>
<ds:datastoreItem xmlns:ds="http://schemas.openxmlformats.org/officeDocument/2006/customXml" ds:itemID="{7098DFE5-A273-4989-899F-15D67DA498AA}"/>
</file>

<file path=customXml/itemProps4.xml><?xml version="1.0" encoding="utf-8"?>
<ds:datastoreItem xmlns:ds="http://schemas.openxmlformats.org/officeDocument/2006/customXml" ds:itemID="{2410EBD3-EEE2-40AA-B285-03D5C70FC2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/>
  <dcterms:created xsi:type="dcterms:W3CDTF">2014-10-29T12:08:00Z</dcterms:created>
  <dcterms:modified xsi:type="dcterms:W3CDTF">2016-11-11T12:0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